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8AACBF" w14:textId="77777777" w:rsidR="00221C6A" w:rsidRDefault="00221C6A" w:rsidP="00221C6A">
      <w:bookmarkStart w:id="0" w:name="_GoBack"/>
      <w:bookmarkEnd w:id="0"/>
      <w:r>
        <w:rPr>
          <w:noProof/>
        </w:rPr>
        <w:drawing>
          <wp:inline distT="0" distB="0" distL="0" distR="0" wp14:anchorId="4A92E1F3" wp14:editId="7FF2F400">
            <wp:extent cx="4504571" cy="271249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6_v1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4571" cy="271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F7288" w14:textId="67D69038" w:rsidR="00E31808" w:rsidRPr="00E31808" w:rsidRDefault="00221C6A" w:rsidP="00221C6A">
      <w:pPr>
        <w:pStyle w:val="EndNoteBibliography"/>
        <w:rPr>
          <w:b/>
        </w:rPr>
      </w:pPr>
      <w:r w:rsidRPr="0082741B">
        <w:rPr>
          <w:b/>
          <w:szCs w:val="24"/>
        </w:rPr>
        <w:t>Figure S</w:t>
      </w:r>
      <w:r>
        <w:rPr>
          <w:b/>
          <w:szCs w:val="24"/>
        </w:rPr>
        <w:t>6</w:t>
      </w:r>
      <w:r w:rsidRPr="0082741B">
        <w:rPr>
          <w:b/>
          <w:szCs w:val="24"/>
        </w:rPr>
        <w:t xml:space="preserve">: </w:t>
      </w:r>
      <w:r>
        <w:rPr>
          <w:b/>
          <w:szCs w:val="24"/>
        </w:rPr>
        <w:t>Cel5A_C</w:t>
      </w:r>
      <w:r w:rsidRPr="0082741B">
        <w:rPr>
          <w:b/>
          <w:szCs w:val="24"/>
        </w:rPr>
        <w:t xml:space="preserve"> binding to Avicel cellulose. </w:t>
      </w:r>
      <w:r w:rsidRPr="0082741B">
        <w:rPr>
          <w:szCs w:val="24"/>
        </w:rPr>
        <w:t>T</w:t>
      </w:r>
      <w:r>
        <w:rPr>
          <w:szCs w:val="24"/>
        </w:rPr>
        <w:t>o assess whether t</w:t>
      </w:r>
      <w:r w:rsidRPr="0082741B">
        <w:rPr>
          <w:szCs w:val="24"/>
        </w:rPr>
        <w:t xml:space="preserve">he </w:t>
      </w:r>
      <w:r>
        <w:rPr>
          <w:szCs w:val="24"/>
        </w:rPr>
        <w:t>Cel5A_C protein could                bind to cellulose 0.08 mg/ml protein was incubated with 1% (w/v) Avicel at 40 ºC with 1000 rpm vertical shaking. Values are given as % unbound protein.</w:t>
      </w:r>
    </w:p>
    <w:sectPr w:rsidR="00E31808" w:rsidRPr="00E31808" w:rsidSect="001F0763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fa0exv0xfttvevzwmv2wprftapz209rr5e&quot;&gt;Citations_FINAL&lt;record-ids&gt;&lt;item&gt;778&lt;/item&gt;&lt;/record-ids&gt;&lt;/item&gt;&lt;/Libraries&gt;"/>
  </w:docVars>
  <w:rsids>
    <w:rsidRoot w:val="008C34F6"/>
    <w:rsid w:val="0000141A"/>
    <w:rsid w:val="0002139B"/>
    <w:rsid w:val="000258E1"/>
    <w:rsid w:val="00027536"/>
    <w:rsid w:val="00064A8C"/>
    <w:rsid w:val="0007385B"/>
    <w:rsid w:val="000739B9"/>
    <w:rsid w:val="0007569A"/>
    <w:rsid w:val="00087FA7"/>
    <w:rsid w:val="000D7511"/>
    <w:rsid w:val="000E1BF0"/>
    <w:rsid w:val="000F33B9"/>
    <w:rsid w:val="001605EF"/>
    <w:rsid w:val="001654F4"/>
    <w:rsid w:val="001C1ED0"/>
    <w:rsid w:val="001F0763"/>
    <w:rsid w:val="00221C6A"/>
    <w:rsid w:val="00290491"/>
    <w:rsid w:val="0029324A"/>
    <w:rsid w:val="002C4AA5"/>
    <w:rsid w:val="002C678D"/>
    <w:rsid w:val="002C78D8"/>
    <w:rsid w:val="002E3412"/>
    <w:rsid w:val="002F636F"/>
    <w:rsid w:val="002F71F5"/>
    <w:rsid w:val="0030094A"/>
    <w:rsid w:val="003204BB"/>
    <w:rsid w:val="00333407"/>
    <w:rsid w:val="00347B39"/>
    <w:rsid w:val="003510A5"/>
    <w:rsid w:val="00357632"/>
    <w:rsid w:val="00371131"/>
    <w:rsid w:val="00373CDB"/>
    <w:rsid w:val="003A7B1A"/>
    <w:rsid w:val="003D2F07"/>
    <w:rsid w:val="003D596B"/>
    <w:rsid w:val="00400417"/>
    <w:rsid w:val="00412C2B"/>
    <w:rsid w:val="0042320F"/>
    <w:rsid w:val="004247F2"/>
    <w:rsid w:val="004312C5"/>
    <w:rsid w:val="00482233"/>
    <w:rsid w:val="0049017D"/>
    <w:rsid w:val="004A120A"/>
    <w:rsid w:val="004A7F80"/>
    <w:rsid w:val="004B2AC0"/>
    <w:rsid w:val="004B5875"/>
    <w:rsid w:val="004B788F"/>
    <w:rsid w:val="004C34FB"/>
    <w:rsid w:val="004C3693"/>
    <w:rsid w:val="004E5962"/>
    <w:rsid w:val="00500B6B"/>
    <w:rsid w:val="00503B62"/>
    <w:rsid w:val="00504EF4"/>
    <w:rsid w:val="00515083"/>
    <w:rsid w:val="00526669"/>
    <w:rsid w:val="005503B7"/>
    <w:rsid w:val="00560672"/>
    <w:rsid w:val="00593C31"/>
    <w:rsid w:val="00596146"/>
    <w:rsid w:val="005B309A"/>
    <w:rsid w:val="005B339A"/>
    <w:rsid w:val="005C632F"/>
    <w:rsid w:val="00600541"/>
    <w:rsid w:val="0061223F"/>
    <w:rsid w:val="006252E2"/>
    <w:rsid w:val="00667290"/>
    <w:rsid w:val="00681B9C"/>
    <w:rsid w:val="006949AD"/>
    <w:rsid w:val="006A4E4E"/>
    <w:rsid w:val="006A5922"/>
    <w:rsid w:val="006D2971"/>
    <w:rsid w:val="006F0845"/>
    <w:rsid w:val="006F5123"/>
    <w:rsid w:val="00707211"/>
    <w:rsid w:val="007309D0"/>
    <w:rsid w:val="00736673"/>
    <w:rsid w:val="00777D44"/>
    <w:rsid w:val="0079303A"/>
    <w:rsid w:val="007B4F7C"/>
    <w:rsid w:val="007C10F1"/>
    <w:rsid w:val="007E66B4"/>
    <w:rsid w:val="007F2E49"/>
    <w:rsid w:val="00812111"/>
    <w:rsid w:val="0082741B"/>
    <w:rsid w:val="00846EBE"/>
    <w:rsid w:val="008542ED"/>
    <w:rsid w:val="00862CF2"/>
    <w:rsid w:val="00863581"/>
    <w:rsid w:val="00865AA6"/>
    <w:rsid w:val="0086654B"/>
    <w:rsid w:val="00875B8D"/>
    <w:rsid w:val="008964B8"/>
    <w:rsid w:val="008B3B71"/>
    <w:rsid w:val="008C34F6"/>
    <w:rsid w:val="008E20A2"/>
    <w:rsid w:val="008F446B"/>
    <w:rsid w:val="0091588E"/>
    <w:rsid w:val="00921D40"/>
    <w:rsid w:val="00923BD5"/>
    <w:rsid w:val="00927105"/>
    <w:rsid w:val="00980A30"/>
    <w:rsid w:val="009A3B95"/>
    <w:rsid w:val="009B29A2"/>
    <w:rsid w:val="009C27A9"/>
    <w:rsid w:val="009C519C"/>
    <w:rsid w:val="009E1BAF"/>
    <w:rsid w:val="009E38F2"/>
    <w:rsid w:val="009F23B7"/>
    <w:rsid w:val="00A04ABF"/>
    <w:rsid w:val="00A302EC"/>
    <w:rsid w:val="00AA30D3"/>
    <w:rsid w:val="00AB0275"/>
    <w:rsid w:val="00AD2365"/>
    <w:rsid w:val="00AE6C14"/>
    <w:rsid w:val="00B03049"/>
    <w:rsid w:val="00B25D4D"/>
    <w:rsid w:val="00B40C31"/>
    <w:rsid w:val="00B424B9"/>
    <w:rsid w:val="00B46BD4"/>
    <w:rsid w:val="00B97213"/>
    <w:rsid w:val="00BD4C5F"/>
    <w:rsid w:val="00BE715C"/>
    <w:rsid w:val="00BF1C28"/>
    <w:rsid w:val="00C00C79"/>
    <w:rsid w:val="00C322F6"/>
    <w:rsid w:val="00C61095"/>
    <w:rsid w:val="00C66F24"/>
    <w:rsid w:val="00CB2A1D"/>
    <w:rsid w:val="00CB332D"/>
    <w:rsid w:val="00CB5E14"/>
    <w:rsid w:val="00CE06DA"/>
    <w:rsid w:val="00CE3799"/>
    <w:rsid w:val="00CF26AE"/>
    <w:rsid w:val="00D31BE6"/>
    <w:rsid w:val="00D961B5"/>
    <w:rsid w:val="00DA481C"/>
    <w:rsid w:val="00DB0FBA"/>
    <w:rsid w:val="00DD1296"/>
    <w:rsid w:val="00E11AC2"/>
    <w:rsid w:val="00E316DC"/>
    <w:rsid w:val="00E31808"/>
    <w:rsid w:val="00E320F9"/>
    <w:rsid w:val="00E3467A"/>
    <w:rsid w:val="00E378B5"/>
    <w:rsid w:val="00E62693"/>
    <w:rsid w:val="00E70BB0"/>
    <w:rsid w:val="00EB5191"/>
    <w:rsid w:val="00ED3D11"/>
    <w:rsid w:val="00ED7E4D"/>
    <w:rsid w:val="00EE2752"/>
    <w:rsid w:val="00F02F94"/>
    <w:rsid w:val="00F13AB3"/>
    <w:rsid w:val="00F150AF"/>
    <w:rsid w:val="00F20087"/>
    <w:rsid w:val="00F44F25"/>
    <w:rsid w:val="00F46ECD"/>
    <w:rsid w:val="00F543C9"/>
    <w:rsid w:val="00F57AAF"/>
    <w:rsid w:val="00F71991"/>
    <w:rsid w:val="00FA2C56"/>
    <w:rsid w:val="00FC4116"/>
    <w:rsid w:val="00FE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ACAFB5"/>
  <w15:docId w15:val="{0DCF6E79-84D9-4A4C-ADEE-7FB2B8144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922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34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34F6"/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styleId="HTMLTypewriter">
    <w:name w:val="HTML Typewriter"/>
    <w:basedOn w:val="DefaultParagraphFont"/>
    <w:uiPriority w:val="99"/>
    <w:semiHidden/>
    <w:unhideWhenUsed/>
    <w:rsid w:val="00CE06DA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B4F7C"/>
    <w:pPr>
      <w:spacing w:after="200" w:line="240" w:lineRule="auto"/>
    </w:pPr>
    <w:rPr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07569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uiPriority w:val="46"/>
    <w:rsid w:val="00B030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3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04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0304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F0763"/>
  </w:style>
  <w:style w:type="paragraph" w:styleId="NormalWeb">
    <w:name w:val="Normal (Web)"/>
    <w:basedOn w:val="Normal"/>
    <w:uiPriority w:val="99"/>
    <w:unhideWhenUsed/>
    <w:rsid w:val="00CB332D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nb-NO"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B97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2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21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213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C4AA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4AA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C4AA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4AA5"/>
    <w:rPr>
      <w:rFonts w:ascii="Times New Roman" w:hAnsi="Times New Roman" w:cs="Times New Roman"/>
      <w:noProof/>
      <w:sz w:val="24"/>
    </w:rPr>
  </w:style>
  <w:style w:type="paragraph" w:styleId="NoSpacing">
    <w:name w:val="No Spacing"/>
    <w:uiPriority w:val="1"/>
    <w:qFormat/>
    <w:rsid w:val="0042320F"/>
    <w:pPr>
      <w:spacing w:after="0" w:line="240" w:lineRule="auto"/>
    </w:pPr>
  </w:style>
  <w:style w:type="paragraph" w:customStyle="1" w:styleId="Default">
    <w:name w:val="Default"/>
    <w:rsid w:val="0042320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3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4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E74384F0-3AED-4A7C-9DA3-5024AEF91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rtsås Naas</dc:creator>
  <cp:keywords/>
  <dc:description/>
  <cp:lastModifiedBy>Phillip Pope</cp:lastModifiedBy>
  <cp:revision>2</cp:revision>
  <dcterms:created xsi:type="dcterms:W3CDTF">2018-01-24T11:15:00Z</dcterms:created>
  <dcterms:modified xsi:type="dcterms:W3CDTF">2018-01-2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c150c18-473b-3e1e-a5e8-2b7eb2b7fe91</vt:lpwstr>
  </property>
  <property fmtid="{D5CDD505-2E9C-101B-9397-08002B2CF9AE}" pid="4" name="Mendeley Citation Style_1">
    <vt:lpwstr>http://csl.mendeley.com/styles/18409901/harvard1-NO-ET-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csl.mendeley.com/styles/18409901/harvard1-NO-ET-AL</vt:lpwstr>
  </property>
  <property fmtid="{D5CDD505-2E9C-101B-9397-08002B2CF9AE}" pid="16" name="Mendeley Recent Style Name 5_1">
    <vt:lpwstr>Harvard Reference format 1 (author-date) - Adrian Naa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